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47B4" w:rsidRDefault="006447B4" w:rsidP="006447B4">
      <w:r>
        <w:t>S3 File. Studies excluded at full text screening stage with reas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0"/>
        <w:gridCol w:w="6622"/>
        <w:gridCol w:w="1864"/>
      </w:tblGrid>
      <w:tr w:rsidR="006447B4" w:rsidTr="009F3ED7">
        <w:tc>
          <w:tcPr>
            <w:tcW w:w="530" w:type="dxa"/>
          </w:tcPr>
          <w:p w:rsidR="006447B4" w:rsidRDefault="006447B4" w:rsidP="009F3ED7">
            <w:r>
              <w:t>No.</w:t>
            </w:r>
          </w:p>
        </w:tc>
        <w:tc>
          <w:tcPr>
            <w:tcW w:w="6622" w:type="dxa"/>
          </w:tcPr>
          <w:p w:rsidR="006447B4" w:rsidRDefault="006447B4" w:rsidP="009F3ED7">
            <w:r>
              <w:t>Reference</w:t>
            </w:r>
          </w:p>
        </w:tc>
        <w:tc>
          <w:tcPr>
            <w:tcW w:w="1864" w:type="dxa"/>
          </w:tcPr>
          <w:p w:rsidR="006447B4" w:rsidRDefault="006447B4" w:rsidP="009F3ED7">
            <w:r>
              <w:t>Reason for exclusion</w:t>
            </w:r>
          </w:p>
        </w:tc>
      </w:tr>
      <w:tr w:rsidR="006447B4" w:rsidTr="009F3ED7">
        <w:tc>
          <w:tcPr>
            <w:tcW w:w="530" w:type="dxa"/>
          </w:tcPr>
          <w:p w:rsidR="006447B4" w:rsidRPr="00EF6193" w:rsidRDefault="006447B4" w:rsidP="009F3E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622" w:type="dxa"/>
          </w:tcPr>
          <w:p w:rsidR="006447B4" w:rsidRPr="00EF6193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EF6193">
              <w:rPr>
                <w:rFonts w:cstheme="minorHAnsi"/>
                <w:sz w:val="20"/>
                <w:szCs w:val="20"/>
              </w:rPr>
              <w:t>Askew et al. Cost-effectivenss of penicillin skin testing in GBS plus pregnant women with penicillin allergy</w:t>
            </w:r>
          </w:p>
        </w:tc>
        <w:tc>
          <w:tcPr>
            <w:tcW w:w="1864" w:type="dxa"/>
          </w:tcPr>
          <w:p w:rsidR="006447B4" w:rsidRPr="00EF6193" w:rsidRDefault="006447B4" w:rsidP="009F3ED7">
            <w:pPr>
              <w:rPr>
                <w:sz w:val="20"/>
                <w:szCs w:val="20"/>
              </w:rPr>
            </w:pPr>
            <w:r w:rsidRPr="00EF6193">
              <w:rPr>
                <w:sz w:val="20"/>
                <w:szCs w:val="20"/>
              </w:rPr>
              <w:t>Publication type (abstract)</w:t>
            </w:r>
          </w:p>
        </w:tc>
      </w:tr>
      <w:tr w:rsidR="006447B4" w:rsidTr="009F3ED7">
        <w:tc>
          <w:tcPr>
            <w:tcW w:w="530" w:type="dxa"/>
          </w:tcPr>
          <w:p w:rsidR="006447B4" w:rsidRPr="00EF6193" w:rsidRDefault="006447B4" w:rsidP="009F3E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6622" w:type="dxa"/>
          </w:tcPr>
          <w:p w:rsidR="006447B4" w:rsidRPr="00EF6193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1D1901">
              <w:rPr>
                <w:rFonts w:cstheme="minorHAnsi"/>
                <w:sz w:val="20"/>
                <w:szCs w:val="20"/>
              </w:rPr>
              <w:t>Sastre J, Manso L, Sanchez-García S, Fernández-Nieto M. Medical and economic impact of misdiagnosis of drug hypersensitivity in hospitalized patients. Journal of allergy and clinical immunology. 2012 Feb 1;129(2):566-7.</w:t>
            </w:r>
          </w:p>
        </w:tc>
        <w:tc>
          <w:tcPr>
            <w:tcW w:w="1864" w:type="dxa"/>
          </w:tcPr>
          <w:p w:rsidR="006447B4" w:rsidRPr="00EF6193" w:rsidRDefault="006447B4" w:rsidP="009F3ED7">
            <w:pPr>
              <w:rPr>
                <w:sz w:val="20"/>
                <w:szCs w:val="20"/>
              </w:rPr>
            </w:pPr>
            <w:r w:rsidRPr="00EF6193">
              <w:rPr>
                <w:sz w:val="20"/>
                <w:szCs w:val="20"/>
              </w:rPr>
              <w:t xml:space="preserve">Population: mixed penicillin (38%) and other allergies (62%), without presenting results for penicillin allergy subgroup. </w:t>
            </w:r>
          </w:p>
        </w:tc>
      </w:tr>
      <w:tr w:rsidR="006447B4" w:rsidTr="009F3ED7">
        <w:tc>
          <w:tcPr>
            <w:tcW w:w="530" w:type="dxa"/>
          </w:tcPr>
          <w:p w:rsidR="006447B4" w:rsidRPr="00EF6193" w:rsidRDefault="006447B4" w:rsidP="009F3E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622" w:type="dxa"/>
          </w:tcPr>
          <w:p w:rsidR="006447B4" w:rsidRPr="00EF6193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EF6193">
              <w:rPr>
                <w:rFonts w:cstheme="minorHAnsi"/>
                <w:sz w:val="20"/>
                <w:szCs w:val="20"/>
              </w:rPr>
              <w:t>Al-Hasan MN, Acker EC, Kohn JE, Bookstaver PB, Justo JA. Impact of Penicillin Allergy on Empirical Carbapenem Use in Gram-Negative Bloodstream Infections: An Antimicrobial Stewardship Opportunity. Pharmacotherapy. 2018;38(1):42-50.</w:t>
            </w:r>
          </w:p>
        </w:tc>
        <w:tc>
          <w:tcPr>
            <w:tcW w:w="1864" w:type="dxa"/>
          </w:tcPr>
          <w:p w:rsidR="006447B4" w:rsidRPr="00EF6193" w:rsidRDefault="006447B4" w:rsidP="009F3ED7">
            <w:pPr>
              <w:rPr>
                <w:sz w:val="20"/>
                <w:szCs w:val="20"/>
              </w:rPr>
            </w:pPr>
            <w:r w:rsidRPr="00EF6193">
              <w:rPr>
                <w:sz w:val="20"/>
                <w:szCs w:val="20"/>
              </w:rPr>
              <w:t>Intervention</w:t>
            </w:r>
          </w:p>
        </w:tc>
      </w:tr>
      <w:tr w:rsidR="006447B4" w:rsidTr="009F3ED7">
        <w:tc>
          <w:tcPr>
            <w:tcW w:w="530" w:type="dxa"/>
          </w:tcPr>
          <w:p w:rsidR="006447B4" w:rsidRPr="00EF6193" w:rsidRDefault="006447B4" w:rsidP="009F3E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6622" w:type="dxa"/>
          </w:tcPr>
          <w:p w:rsidR="006447B4" w:rsidRPr="00EF6193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EF6193">
              <w:rPr>
                <w:rFonts w:cstheme="minorHAnsi"/>
                <w:sz w:val="20"/>
                <w:szCs w:val="20"/>
              </w:rPr>
              <w:t>Arroliga ME, Wagner W, Bobek MB, Hoffman-Hogg L, Gordon SM, Arroliga AC. A pilot study of penicillin skin testing in patients with a history of penicillin allergy admitted to a medical ICU. Chest. 2000;118(4):1106-8.</w:t>
            </w:r>
          </w:p>
        </w:tc>
        <w:tc>
          <w:tcPr>
            <w:tcW w:w="1864" w:type="dxa"/>
          </w:tcPr>
          <w:p w:rsidR="006447B4" w:rsidRPr="00EF6193" w:rsidRDefault="006447B4" w:rsidP="009F3ED7">
            <w:pPr>
              <w:rPr>
                <w:sz w:val="20"/>
                <w:szCs w:val="20"/>
              </w:rPr>
            </w:pPr>
            <w:r w:rsidRPr="00EF6193">
              <w:rPr>
                <w:sz w:val="20"/>
                <w:szCs w:val="20"/>
              </w:rPr>
              <w:t>Outcome</w:t>
            </w:r>
          </w:p>
        </w:tc>
      </w:tr>
      <w:tr w:rsidR="006447B4" w:rsidTr="009F3ED7">
        <w:tc>
          <w:tcPr>
            <w:tcW w:w="530" w:type="dxa"/>
          </w:tcPr>
          <w:p w:rsidR="006447B4" w:rsidRPr="00EF6193" w:rsidRDefault="006447B4" w:rsidP="009F3E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6622" w:type="dxa"/>
          </w:tcPr>
          <w:p w:rsidR="006447B4" w:rsidRPr="00EF6193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EF6193">
              <w:rPr>
                <w:rFonts w:cstheme="minorHAnsi"/>
                <w:sz w:val="20"/>
                <w:szCs w:val="20"/>
              </w:rPr>
              <w:t>Chisholm CA, Katz VL, McDonald TL, Bowes Jr WA. Penicillin desensitization in the treatment of syphilis during pregnancy. American Journal of Perinatology. 1997;14(9):553-7.</w:t>
            </w:r>
          </w:p>
        </w:tc>
        <w:tc>
          <w:tcPr>
            <w:tcW w:w="1864" w:type="dxa"/>
          </w:tcPr>
          <w:p w:rsidR="006447B4" w:rsidRPr="00EF6193" w:rsidRDefault="006447B4" w:rsidP="009F3ED7">
            <w:pPr>
              <w:rPr>
                <w:sz w:val="20"/>
                <w:szCs w:val="20"/>
              </w:rPr>
            </w:pPr>
            <w:r w:rsidRPr="00EF6193">
              <w:rPr>
                <w:sz w:val="20"/>
                <w:szCs w:val="20"/>
              </w:rPr>
              <w:t>Intervention</w:t>
            </w:r>
          </w:p>
        </w:tc>
      </w:tr>
      <w:tr w:rsidR="006447B4" w:rsidTr="009F3ED7">
        <w:tc>
          <w:tcPr>
            <w:tcW w:w="530" w:type="dxa"/>
          </w:tcPr>
          <w:p w:rsidR="006447B4" w:rsidRPr="00EF6193" w:rsidRDefault="006447B4" w:rsidP="009F3E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622" w:type="dxa"/>
          </w:tcPr>
          <w:p w:rsidR="006447B4" w:rsidRPr="00EF6193" w:rsidRDefault="006447B4" w:rsidP="009F3ED7">
            <w:pPr>
              <w:rPr>
                <w:sz w:val="20"/>
                <w:szCs w:val="20"/>
              </w:rPr>
            </w:pPr>
            <w:r w:rsidRPr="00EF6193">
              <w:rPr>
                <w:sz w:val="20"/>
                <w:szCs w:val="20"/>
              </w:rPr>
              <w:t>Clark KE, Briand ME, Kapoor O, Pirasteh A. Impact of a Standardized Beta-Lactam Allergy Questionnaire on Aztreonam Use. Journal of Pharmacy Practice. 2019;32(4):399-403.</w:t>
            </w:r>
          </w:p>
        </w:tc>
        <w:tc>
          <w:tcPr>
            <w:tcW w:w="1864" w:type="dxa"/>
          </w:tcPr>
          <w:p w:rsidR="006447B4" w:rsidRPr="00EF6193" w:rsidRDefault="006447B4" w:rsidP="009F3ED7">
            <w:pPr>
              <w:rPr>
                <w:sz w:val="20"/>
                <w:szCs w:val="20"/>
              </w:rPr>
            </w:pPr>
            <w:r w:rsidRPr="00EF6193">
              <w:rPr>
                <w:sz w:val="20"/>
                <w:szCs w:val="20"/>
              </w:rPr>
              <w:t>Intervention</w:t>
            </w:r>
          </w:p>
        </w:tc>
      </w:tr>
      <w:tr w:rsidR="006447B4" w:rsidTr="009F3ED7">
        <w:tc>
          <w:tcPr>
            <w:tcW w:w="530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6622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Gugkaeva Z, Crago JS, Yasnogorodsky M. Next step in antibiotic stewardship: Pharmacist-provided penicillin allergy testing. Journal of Clinical Pharmacy and Therapeutics. 2017;42(4):509-12.</w:t>
            </w:r>
          </w:p>
        </w:tc>
        <w:tc>
          <w:tcPr>
            <w:tcW w:w="1864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Publication type</w:t>
            </w:r>
          </w:p>
        </w:tc>
      </w:tr>
      <w:tr w:rsidR="006447B4" w:rsidTr="009F3ED7">
        <w:tc>
          <w:tcPr>
            <w:tcW w:w="530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6622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Jones EP, Kim AS. Penicillin allergy testing: A strategic approach to increasing referrals from primary care physicians. Annals of Allergy, Asthma and Immunology. 2019;123(1):96-7.</w:t>
            </w:r>
          </w:p>
        </w:tc>
        <w:tc>
          <w:tcPr>
            <w:tcW w:w="1864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Publication type</w:t>
            </w:r>
          </w:p>
        </w:tc>
      </w:tr>
      <w:tr w:rsidR="006447B4" w:rsidTr="009F3ED7">
        <w:tc>
          <w:tcPr>
            <w:tcW w:w="530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6622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Kleris R, Tang M, Radojicic C, Lugar PL. Pricking away at penicillin allergy with a dedicated outpatient clinic. Journal of Allergy and Clinical Immunology: In Practice. 2019;7(4):1358-9.e1.</w:t>
            </w:r>
          </w:p>
        </w:tc>
        <w:tc>
          <w:tcPr>
            <w:tcW w:w="1864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Publication type</w:t>
            </w:r>
          </w:p>
        </w:tc>
      </w:tr>
      <w:tr w:rsidR="006447B4" w:rsidTr="009F3ED7">
        <w:tc>
          <w:tcPr>
            <w:tcW w:w="530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6622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Lee GC. CORR Insights: Is Vancomycin-only Prophylaxis for Patients With Penicillin Allergy Associated With Increased Risk of Infection After Arthroplasty? Clinical Orthopaedics and Related Research. 2016;474(7):1607-9.</w:t>
            </w:r>
          </w:p>
        </w:tc>
        <w:tc>
          <w:tcPr>
            <w:tcW w:w="1864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Publication type</w:t>
            </w:r>
          </w:p>
        </w:tc>
      </w:tr>
      <w:tr w:rsidR="006447B4" w:rsidTr="009F3ED7">
        <w:tc>
          <w:tcPr>
            <w:tcW w:w="530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6622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Lee RU, Banks TA, Waibel KH, Rodriguez RG. Penicillin Allergy...Maybe Not? The Military Relevance for Penicillin Testing and De-labeling. Mil Med. 2019;184(3):e163-e8.</w:t>
            </w:r>
          </w:p>
        </w:tc>
        <w:tc>
          <w:tcPr>
            <w:tcW w:w="1864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Outcome</w:t>
            </w:r>
          </w:p>
        </w:tc>
      </w:tr>
      <w:tr w:rsidR="006447B4" w:rsidTr="009F3ED7">
        <w:tc>
          <w:tcPr>
            <w:tcW w:w="530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6622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Parikh P, Patel NC, Trogen B, Feldman E, Meadows JA. The economic implications of penicillin allergy. Ann Allergy Asthma Immunol. 2020;6:06.</w:t>
            </w:r>
          </w:p>
        </w:tc>
        <w:tc>
          <w:tcPr>
            <w:tcW w:w="1864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Publication type</w:t>
            </w:r>
          </w:p>
        </w:tc>
      </w:tr>
      <w:tr w:rsidR="006447B4" w:rsidTr="009F3ED7">
        <w:tc>
          <w:tcPr>
            <w:tcW w:w="530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6622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Ramsey A, Staicu ML. Use of a Penicillin Allergy Screening Algorithm and Penicillin Skin Testing for Transitioning Hospitalized Patients to First-Line Antibiotic Therapy. Journal of Allergy and Clinical Immunology: In Practice. 2018;6(4):1349-55.</w:t>
            </w:r>
          </w:p>
        </w:tc>
        <w:tc>
          <w:tcPr>
            <w:tcW w:w="1864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Outcome</w:t>
            </w:r>
          </w:p>
        </w:tc>
      </w:tr>
      <w:tr w:rsidR="006447B4" w:rsidTr="009F3ED7">
        <w:tc>
          <w:tcPr>
            <w:tcW w:w="530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6622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Rubin R. Overdiagnosis of Penicillin Allergy Leads to Costly, Inappropriate Treatment. Jama. 2018;320(18):1846-8.</w:t>
            </w:r>
          </w:p>
        </w:tc>
        <w:tc>
          <w:tcPr>
            <w:tcW w:w="1864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Publication type</w:t>
            </w:r>
          </w:p>
        </w:tc>
      </w:tr>
      <w:tr w:rsidR="006447B4" w:rsidTr="009F3ED7">
        <w:tc>
          <w:tcPr>
            <w:tcW w:w="530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6622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Sacco KA, Bates A, Brigham TJ, Imam JS, Burton MC. Clinical outcomes following inpatient penicillin allergy testing: A systematic review and meta-analysis. Allergy. 2017;72(9):1288-96.</w:t>
            </w:r>
          </w:p>
        </w:tc>
        <w:tc>
          <w:tcPr>
            <w:tcW w:w="1864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Study type</w:t>
            </w:r>
          </w:p>
        </w:tc>
      </w:tr>
      <w:tr w:rsidR="006447B4" w:rsidTr="009F3ED7">
        <w:tc>
          <w:tcPr>
            <w:tcW w:w="530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6622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Sagar PS, Katelaris CH. Utility of penicillin allergy testing in patients presenting with a history of penicillin allergy. Asia Pac Allergy. 2013;3(2):115-9.</w:t>
            </w:r>
          </w:p>
        </w:tc>
        <w:tc>
          <w:tcPr>
            <w:tcW w:w="1864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Outcome</w:t>
            </w:r>
          </w:p>
        </w:tc>
      </w:tr>
      <w:tr w:rsidR="006447B4" w:rsidTr="009F3ED7">
        <w:tc>
          <w:tcPr>
            <w:tcW w:w="530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lastRenderedPageBreak/>
              <w:t>17</w:t>
            </w:r>
          </w:p>
        </w:tc>
        <w:tc>
          <w:tcPr>
            <w:tcW w:w="6622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Skibba N, Fischer J, Loecker B. Pilot program of pharmacist managed penicillin allergy skin testing on inpatients at a medical center to determine cost-benefit. Pharmacotherapy. 2014;34(6):E115-E.</w:t>
            </w:r>
          </w:p>
        </w:tc>
        <w:tc>
          <w:tcPr>
            <w:tcW w:w="1864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Publication type</w:t>
            </w:r>
          </w:p>
        </w:tc>
      </w:tr>
      <w:tr w:rsidR="006447B4" w:rsidTr="009F3ED7">
        <w:tc>
          <w:tcPr>
            <w:tcW w:w="530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6622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Temino VM, Gauthier TP, Lichtenberger P. Outpatient penicillin skin testing has greater value in targeted patient populations. Annals of Allergy, Asthma and Immunology. 2018;120(4):441-2.</w:t>
            </w:r>
          </w:p>
        </w:tc>
        <w:tc>
          <w:tcPr>
            <w:tcW w:w="1864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Publication type</w:t>
            </w:r>
          </w:p>
        </w:tc>
      </w:tr>
      <w:tr w:rsidR="006447B4" w:rsidTr="009F3ED7">
        <w:tc>
          <w:tcPr>
            <w:tcW w:w="530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6622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Wang LA, Patel K, Kuruvilla ME, Shih J. Direct amoxicillin challenge without preliminary skin testing for pediatric patients with penicillin allergy labels. Annals of Allergy, Asthma and Immunology. 2020;125(2):226-8.</w:t>
            </w:r>
          </w:p>
        </w:tc>
        <w:tc>
          <w:tcPr>
            <w:tcW w:w="1864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Publication type</w:t>
            </w:r>
          </w:p>
        </w:tc>
      </w:tr>
      <w:tr w:rsidR="006447B4" w:rsidTr="009F3ED7">
        <w:tc>
          <w:tcPr>
            <w:tcW w:w="530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6622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Wolfson AR, Huebner EM, Blumenthal KG. Acute care beta-lactam allergy pathways: approaches and outcomes. Annals of Allergy, Asthma and Immunology. 2019;123(1):16-34.</w:t>
            </w:r>
          </w:p>
        </w:tc>
        <w:tc>
          <w:tcPr>
            <w:tcW w:w="1864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Study type</w:t>
            </w:r>
          </w:p>
        </w:tc>
      </w:tr>
      <w:tr w:rsidR="006447B4" w:rsidTr="009F3ED7">
        <w:tc>
          <w:tcPr>
            <w:tcW w:w="530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6622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Au LYC, Siu AM, Yamamoto LG. Cost and Risk Analysis of Lifelong Penicillin Allergy. Clin Pediatr (Phila). 2019;58(11):1309-14.</w:t>
            </w:r>
          </w:p>
        </w:tc>
        <w:tc>
          <w:tcPr>
            <w:tcW w:w="1864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Intervention</w:t>
            </w:r>
          </w:p>
        </w:tc>
      </w:tr>
      <w:tr w:rsidR="006447B4" w:rsidTr="009F3ED7">
        <w:tc>
          <w:tcPr>
            <w:tcW w:w="530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6622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Collins CD, Scheidel C, Anam K, Polega S, Malani AN, Hayward A, et al. Impact of an antibiotic side chain-based cross-reactivity chart combined with enhanced allergy assessment processes for surgical prophylaxis antimicrobials in patients with beta-lactam allergies. Clinical infectious diseases : an official publication of the Infectious Diseases Society of America. 2020;10.</w:t>
            </w:r>
          </w:p>
        </w:tc>
        <w:tc>
          <w:tcPr>
            <w:tcW w:w="1864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Intervention</w:t>
            </w:r>
          </w:p>
        </w:tc>
      </w:tr>
      <w:tr w:rsidR="006447B4" w:rsidTr="009F3ED7">
        <w:tc>
          <w:tcPr>
            <w:tcW w:w="530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6622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Estep PM, Ferreira JA, Dupree LH, Aldridge PJ, Jankowski CA. Impact of an antimicrobial stewardship initiative to evaluate beta-lactam allergy in patients ordered aztreonam. Am J Health-Syst Pharm. 2016;73(5):S8-13.</w:t>
            </w:r>
          </w:p>
        </w:tc>
        <w:tc>
          <w:tcPr>
            <w:tcW w:w="1864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Intervention</w:t>
            </w:r>
          </w:p>
        </w:tc>
      </w:tr>
      <w:tr w:rsidR="006447B4" w:rsidTr="009F3ED7">
        <w:tc>
          <w:tcPr>
            <w:tcW w:w="530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6622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Huang K-HG, Cluzet V, Hamilton K, Fadugba O. The Impact of Reported Beta-Lactam Allergy in Hospitalized Patients With Hematologic Malignancies Requiring Antibiotics. Clinical Infectious Diseases. 2018;67(1):27-33.</w:t>
            </w:r>
          </w:p>
        </w:tc>
        <w:tc>
          <w:tcPr>
            <w:tcW w:w="1864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Intervention</w:t>
            </w:r>
          </w:p>
        </w:tc>
      </w:tr>
      <w:tr w:rsidR="006447B4" w:rsidTr="009F3ED7">
        <w:tc>
          <w:tcPr>
            <w:tcW w:w="530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6622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Irawati L, Hughes JD, Keen NJ, Golledge CL, Joyce AW. Influence of penicillin allergy on antibiotic prescribing patterns and costs. Journal of Pharmacy Practice and Research. 2006;36(4):286-90.</w:t>
            </w:r>
          </w:p>
        </w:tc>
        <w:tc>
          <w:tcPr>
            <w:tcW w:w="1864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Intervention</w:t>
            </w:r>
          </w:p>
        </w:tc>
      </w:tr>
      <w:tr w:rsidR="006447B4" w:rsidTr="009F3ED7">
        <w:tc>
          <w:tcPr>
            <w:tcW w:w="530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6622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Kraemer MJ, Caprye-Boos H, Berman HS. Increased use of medical services and antibiotics by children who claim a prior penicillin sensitivity. Western Journal of Medicine. 1987;146(6):697-700.</w:t>
            </w:r>
          </w:p>
        </w:tc>
        <w:tc>
          <w:tcPr>
            <w:tcW w:w="1864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Intervention</w:t>
            </w:r>
          </w:p>
        </w:tc>
      </w:tr>
      <w:tr w:rsidR="006447B4" w:rsidTr="009F3ED7">
        <w:tc>
          <w:tcPr>
            <w:tcW w:w="530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22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Li M, Krishna MT, Razaq S, Pillay D. A real-time prospective evaluation of clinical pharmaco-economic impact of diagnostic label of 'penicillin allergy' in a UK teaching hospital. J Clin Pathol. 2014;67(12):1088-92.</w:t>
            </w:r>
          </w:p>
        </w:tc>
        <w:tc>
          <w:tcPr>
            <w:tcW w:w="1864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Intervention</w:t>
            </w:r>
          </w:p>
        </w:tc>
      </w:tr>
      <w:tr w:rsidR="006447B4" w:rsidTr="009F3ED7">
        <w:tc>
          <w:tcPr>
            <w:tcW w:w="530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6622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MacLaughlin EJ, Saseen JJ, Malone DC. Costs of beta-lactam allergies: selection and costs of antibiotics for patients with a reported beta-lactam allergy. Arch Fam Med. 2000;9(8):722-6.</w:t>
            </w:r>
          </w:p>
        </w:tc>
        <w:tc>
          <w:tcPr>
            <w:tcW w:w="1864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Intervention</w:t>
            </w:r>
          </w:p>
        </w:tc>
      </w:tr>
      <w:tr w:rsidR="006447B4" w:rsidTr="009F3ED7">
        <w:tc>
          <w:tcPr>
            <w:tcW w:w="530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6622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Picard M, Begin P, Bouchard H, Cloutier J, Lacombe-Barrios J, Paradis J, et al. Treatment of Patients with a History of Penicillin Allergy in a Large Tertiary-Care Academic Hospital. Journal of Allergy and Clinical Immunology: In Practice. 2013;1(3):252-7.</w:t>
            </w:r>
          </w:p>
        </w:tc>
        <w:tc>
          <w:tcPr>
            <w:tcW w:w="1864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Intervention</w:t>
            </w:r>
          </w:p>
        </w:tc>
      </w:tr>
      <w:tr w:rsidR="006447B4" w:rsidTr="009F3ED7">
        <w:tc>
          <w:tcPr>
            <w:tcW w:w="530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6622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Powell N, Honeyford K, Sandoe J. Impact of penicillin allergy records on antibiotic costs and length of hospital stay: a single-centre observational retrospective cohort. J Hosp Infect. 2020;106(1):35-42.</w:t>
            </w:r>
          </w:p>
        </w:tc>
        <w:tc>
          <w:tcPr>
            <w:tcW w:w="1864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Intervention</w:t>
            </w:r>
          </w:p>
        </w:tc>
      </w:tr>
      <w:tr w:rsidR="006447B4" w:rsidTr="009F3ED7">
        <w:tc>
          <w:tcPr>
            <w:tcW w:w="530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6622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Sade K, Holtzer I, Levo Y, Kivity S. Economic burden and outcome of a positive history of penicillin allergy in patients seen in a tertiary medical center. Journal of Allergy and Clinical Immunology. 2000;105(1):S341-S.</w:t>
            </w:r>
          </w:p>
        </w:tc>
        <w:tc>
          <w:tcPr>
            <w:tcW w:w="1864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Intervention</w:t>
            </w:r>
          </w:p>
        </w:tc>
      </w:tr>
      <w:tr w:rsidR="006447B4" w:rsidTr="009F3ED7">
        <w:tc>
          <w:tcPr>
            <w:tcW w:w="530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6622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Sade K, Holtzer I, Levo Y, Kivity S. The economic burden of antibiotic treatment of penicillin-allergic patients in internal medicine wards of a general tertiary care hospital. Clin Exp Allergy. 2003;33(4):501-6.</w:t>
            </w:r>
          </w:p>
        </w:tc>
        <w:tc>
          <w:tcPr>
            <w:tcW w:w="1864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Intervention</w:t>
            </w:r>
          </w:p>
        </w:tc>
      </w:tr>
      <w:tr w:rsidR="006447B4" w:rsidTr="009F3ED7">
        <w:tc>
          <w:tcPr>
            <w:tcW w:w="530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6622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Sousa-Pinto B, Cardoso-Fernandes A, Araujo L, Fonseca JA, Freitas A, Delgado L. Clinical and economic burden of hospitalizations with registration of penicillin allergy. Ann Allergy Asthma Immunol. 2018;120(2):190-4.e2.</w:t>
            </w:r>
          </w:p>
        </w:tc>
        <w:tc>
          <w:tcPr>
            <w:tcW w:w="1864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Intervention</w:t>
            </w:r>
          </w:p>
        </w:tc>
      </w:tr>
      <w:tr w:rsidR="006447B4" w:rsidTr="009F3ED7">
        <w:tc>
          <w:tcPr>
            <w:tcW w:w="530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6622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Yoon K, Lee M, Patel R, Park Z. Successful Implementation of a Simple Algorithm to Manage Penicillin Allergy in an Acute Care Community Hospital. Annals of Pharmacotherapy. 2018;52(6):603-4.</w:t>
            </w:r>
          </w:p>
        </w:tc>
        <w:tc>
          <w:tcPr>
            <w:tcW w:w="1864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Intervention</w:t>
            </w:r>
          </w:p>
        </w:tc>
      </w:tr>
      <w:tr w:rsidR="006447B4" w:rsidTr="009F3ED7">
        <w:tc>
          <w:tcPr>
            <w:tcW w:w="530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6622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Campbell S, Hauler G, Immler EL, Seiti S, Dandache P, Srinivas P. #1840: Pharmacist-led Penicillin Allergy Assessment in the Emergency Department Reduced Empiric Fluoroquinolone Use. Clinical Infectious Diseases. 2020;71:E506-E8.</w:t>
            </w:r>
          </w:p>
        </w:tc>
        <w:tc>
          <w:tcPr>
            <w:tcW w:w="1864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Outcome</w:t>
            </w:r>
          </w:p>
        </w:tc>
      </w:tr>
      <w:tr w:rsidR="006447B4" w:rsidTr="009F3ED7">
        <w:tc>
          <w:tcPr>
            <w:tcW w:w="530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6622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Fésüs A, Benkő R, Matuz M, Kungler-Gorácz O, Fésüs MÁ, Bazsó T, et al. #2669: The effect of pharmacist-led intervention on surgical antibacterial prophylaxis (SAP) at an orthopedic unit. Antibiotics. 2021;10(12).</w:t>
            </w:r>
          </w:p>
        </w:tc>
        <w:tc>
          <w:tcPr>
            <w:tcW w:w="1864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Intervention</w:t>
            </w:r>
          </w:p>
        </w:tc>
      </w:tr>
      <w:tr w:rsidR="006447B4" w:rsidTr="009F3ED7">
        <w:tc>
          <w:tcPr>
            <w:tcW w:w="530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6622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Harper HM, Sanchez M. #1796: Review of Pharmacist Driven Penicillin Allergy Assessments and Skin Testing: A Multi-Center Case-Series. Hospital Pharmacy. 2021.</w:t>
            </w:r>
          </w:p>
        </w:tc>
        <w:tc>
          <w:tcPr>
            <w:tcW w:w="1864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Intervention</w:t>
            </w:r>
          </w:p>
        </w:tc>
      </w:tr>
      <w:tr w:rsidR="006447B4" w:rsidTr="009F3ED7">
        <w:tc>
          <w:tcPr>
            <w:tcW w:w="530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6622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Mody D, Burke C, Minson Q. #1781: Short and long term impact of combining restrictive and enabling interventions to reduce aztreonam consumption in a community hospital. International Journal of Clinical Pharmacy. 2021;43:1345-51.</w:t>
            </w:r>
          </w:p>
        </w:tc>
        <w:tc>
          <w:tcPr>
            <w:tcW w:w="1864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Outcome</w:t>
            </w:r>
          </w:p>
        </w:tc>
      </w:tr>
      <w:tr w:rsidR="006447B4" w:rsidTr="009F3ED7">
        <w:tc>
          <w:tcPr>
            <w:tcW w:w="530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6622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Bodega-Azuara J, Belles Medall MD, Edo-Peñarrocha J, et al. Eur J Hosp Pharm Epub ahead of print: [please include Day Month Year].</w:t>
            </w:r>
          </w:p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doi:10.1136/ ejhpharm-2022-003304</w:t>
            </w:r>
          </w:p>
        </w:tc>
        <w:tc>
          <w:tcPr>
            <w:tcW w:w="1864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Outcome</w:t>
            </w:r>
          </w:p>
        </w:tc>
      </w:tr>
      <w:tr w:rsidR="006447B4" w:rsidTr="009F3ED7">
        <w:tc>
          <w:tcPr>
            <w:tcW w:w="530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6622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Cao H, Phe K, Laine GA, Russo HR, Putney KS, Tam VH. An institutional review of antimicrobial stewardship interventions. Journal of global antimicrobial resistance. 2016 Sep 1;6:75-7.</w:t>
            </w:r>
          </w:p>
        </w:tc>
        <w:tc>
          <w:tcPr>
            <w:tcW w:w="1864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Intervention</w:t>
            </w:r>
          </w:p>
        </w:tc>
      </w:tr>
      <w:tr w:rsidR="006447B4" w:rsidTr="009F3ED7">
        <w:tc>
          <w:tcPr>
            <w:tcW w:w="530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6622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Sobrino M, Muñoz-Bellido FJ, Macías E, Lázaro-Sastre M, de Arriba-Méndez S, Dávila I. A prospective study of costs associated with the evaluation of β-lactam allergy in children. The Journal of Pediatrics. 2020 Aug 1;223:108-13.</w:t>
            </w:r>
          </w:p>
        </w:tc>
        <w:tc>
          <w:tcPr>
            <w:tcW w:w="1864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Duplicate</w:t>
            </w:r>
          </w:p>
        </w:tc>
      </w:tr>
      <w:tr w:rsidR="006447B4" w:rsidTr="009F3ED7">
        <w:tc>
          <w:tcPr>
            <w:tcW w:w="530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6622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Dong Y, Zembles TN, Nimmer M, Brousseau DC, Vyles D. A</w:t>
            </w:r>
            <w:r w:rsidRPr="00714C9D">
              <w:rPr>
                <w:rFonts w:cstheme="minorHAnsi"/>
                <w:sz w:val="20"/>
                <w:szCs w:val="20"/>
              </w:rPr>
              <w:t xml:space="preserve"> potential cost savings analysis of a penicillin de-labeling program. Frontiers in Allergy. 2023 Mar 30;4:1101321.</w:t>
            </w:r>
          </w:p>
        </w:tc>
        <w:tc>
          <w:tcPr>
            <w:tcW w:w="1864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Intervention</w:t>
            </w:r>
          </w:p>
        </w:tc>
      </w:tr>
      <w:tr w:rsidR="006447B4" w:rsidTr="009F3ED7">
        <w:tc>
          <w:tcPr>
            <w:tcW w:w="530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6622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Gorsline CA, Afghan AK, Stone Jr CA, Phillips EJ, Satyanarayana G. Safety and value of pretransplant antibiotic allergy delabeling in a quaternary transplant center. Transplant Infectious Disease. 2022 Oct;24(5):e13885.</w:t>
            </w:r>
          </w:p>
        </w:tc>
        <w:tc>
          <w:tcPr>
            <w:tcW w:w="1864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Population, Intervention, Study design</w:t>
            </w:r>
          </w:p>
        </w:tc>
      </w:tr>
      <w:tr w:rsidR="006447B4" w:rsidTr="009F3ED7">
        <w:tc>
          <w:tcPr>
            <w:tcW w:w="530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6622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Liu MY, Challa M, McCoul ED, Chen PG. Economic viability of penicillin allergy testing to avoid improper clindamycin surgical prophylaxis. The Laryngoscope. 2023 May;133(5):1086-91.</w:t>
            </w:r>
          </w:p>
        </w:tc>
        <w:tc>
          <w:tcPr>
            <w:tcW w:w="1864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Wrong study type, review using economic data from Sousa-Pinto et al.  202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714C9D">
              <w:rPr>
                <w:rFonts w:cstheme="minorHAnsi"/>
                <w:sz w:val="20"/>
                <w:szCs w:val="20"/>
              </w:rPr>
              <w:t xml:space="preserve"> and unit costs of Blumenthal et al. 2018</w:t>
            </w:r>
            <w:r>
              <w:rPr>
                <w:rFonts w:cstheme="minorHAnsi"/>
                <w:sz w:val="20"/>
                <w:szCs w:val="20"/>
              </w:rPr>
              <w:t>b</w:t>
            </w:r>
          </w:p>
        </w:tc>
      </w:tr>
      <w:tr w:rsidR="006447B4" w:rsidTr="009F3ED7">
        <w:tc>
          <w:tcPr>
            <w:tcW w:w="530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6622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Yoo M, Madaras-Kelly K, Nevers M, Fleming-Dutra KE, Hersh AL, Ying J, Haaland B, Samore M, Nelson RE. A Veterans’ Healthcare Administration (VHA) antibiotic stewardship intervention to improve outpatient antibiotic use for acute respiratory infections: A cost-effectiveness analysis. Infection Control &amp; Hospital Epidemiology. 2022 Oct;43(10):1389-95.</w:t>
            </w:r>
          </w:p>
        </w:tc>
        <w:tc>
          <w:tcPr>
            <w:tcW w:w="1864" w:type="dxa"/>
          </w:tcPr>
          <w:p w:rsidR="006447B4" w:rsidRPr="00714C9D" w:rsidRDefault="006447B4" w:rsidP="009F3ED7">
            <w:pPr>
              <w:rPr>
                <w:rFonts w:cstheme="minorHAnsi"/>
                <w:sz w:val="20"/>
                <w:szCs w:val="20"/>
              </w:rPr>
            </w:pPr>
            <w:r w:rsidRPr="00714C9D">
              <w:rPr>
                <w:rFonts w:cstheme="minorHAnsi"/>
                <w:sz w:val="20"/>
                <w:szCs w:val="20"/>
              </w:rPr>
              <w:t>Intervention</w:t>
            </w:r>
          </w:p>
        </w:tc>
      </w:tr>
    </w:tbl>
    <w:p w:rsidR="006447B4" w:rsidRPr="000C5C5F" w:rsidRDefault="006447B4" w:rsidP="006447B4"/>
    <w:p w:rsidR="00F55A49" w:rsidRDefault="00F55A49">
      <w:bookmarkStart w:id="0" w:name="_GoBack"/>
      <w:bookmarkEnd w:id="0"/>
    </w:p>
    <w:sectPr w:rsidR="00F55A49" w:rsidSect="00581DA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7B4"/>
    <w:rsid w:val="006447B4"/>
    <w:rsid w:val="00F55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43E34A-F82E-4D22-ACF9-530DC48C7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47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47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15</Words>
  <Characters>8642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0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Mujica-Mota</dc:creator>
  <cp:keywords/>
  <dc:description/>
  <cp:lastModifiedBy>Ruben Mujica-Mota</cp:lastModifiedBy>
  <cp:revision>1</cp:revision>
  <dcterms:created xsi:type="dcterms:W3CDTF">2024-08-12T08:07:00Z</dcterms:created>
  <dcterms:modified xsi:type="dcterms:W3CDTF">2024-08-12T08:11:00Z</dcterms:modified>
</cp:coreProperties>
</file>